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E91" w:rsidRDefault="00E91E91" w:rsidP="00E91E91">
      <w:r w:rsidRPr="000B7347">
        <w:rPr>
          <w:b/>
        </w:rPr>
        <w:t xml:space="preserve">Table </w:t>
      </w:r>
      <w:r w:rsidR="000B7347">
        <w:rPr>
          <w:b/>
        </w:rPr>
        <w:t>S</w:t>
      </w:r>
      <w:r w:rsidRPr="000B7347">
        <w:rPr>
          <w:b/>
        </w:rPr>
        <w:t>1</w:t>
      </w:r>
      <w:r>
        <w:t xml:space="preserve"> Time scale of when variables data collected according to index date (annual review for training and test dataset and 12 months after eligibility date for external validation dataset)</w:t>
      </w:r>
      <w:r w:rsidR="000B7347">
        <w:t>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900"/>
        <w:gridCol w:w="2700"/>
      </w:tblGrid>
      <w:tr w:rsidR="00E91E91" w:rsidRPr="00706B71" w:rsidTr="004C4771">
        <w:trPr>
          <w:trHeight w:val="30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Demographic &amp; Clinical Characteristic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 time scale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 at start dat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ex date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ex date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ex date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test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earest to time of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R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Within 1.5 year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EV1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test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OL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test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Exacerbation history 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</w:t>
            </w: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fluenza vaccin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</w:t>
            </w: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neumococcal vaccin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</w:t>
            </w: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 pre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dication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CS ever prescrip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r 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ABA ever prescrip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r 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AMA ever prescrip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a</w:t>
            </w: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TO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AR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-morbiditi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ocardial infarc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ok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art failur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ng canc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gina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hma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eoporosi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abete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press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xiet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15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pertens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mentia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rial fibrill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rrhosi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lmonary embolism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G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tric/duodenal ulcer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abetes with neuropath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ast canc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sophageal canc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ronary artery diseas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ncreatic canc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lmonary fibrosi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Ev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e-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Blood test result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bumi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2A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lastRenderedPageBreak/>
              <w:t>H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emoglobi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2A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atelet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2A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atinin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2A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KD (based on creatinine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2A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1.5 years ID</w:t>
            </w:r>
          </w:p>
        </w:tc>
      </w:tr>
      <w:tr w:rsidR="00E91E91" w:rsidRPr="00706B71" w:rsidTr="004C4771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Other variables of interes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06B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91E91" w:rsidRPr="00706B71" w:rsidTr="004C4771">
        <w:trPr>
          <w:trHeight w:val="315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</w:t>
            </w:r>
            <w:r w:rsidRPr="00706B71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ereavemen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1E91" w:rsidRPr="00706B7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thin 5 years ID</w:t>
            </w:r>
          </w:p>
        </w:tc>
      </w:tr>
    </w:tbl>
    <w:p w:rsidR="00E91E91" w:rsidRDefault="00E91E91" w:rsidP="00E91E91"/>
    <w:p w:rsidR="00E91E91" w:rsidRDefault="00E91E91" w:rsidP="00E91E91"/>
    <w:p w:rsidR="00E91E91" w:rsidRDefault="00E91E91" w:rsidP="00E91E91"/>
    <w:p w:rsidR="00E91E91" w:rsidRDefault="00E91E91" w:rsidP="00E91E91">
      <w:r w:rsidRPr="000B7347">
        <w:rPr>
          <w:b/>
        </w:rPr>
        <w:t xml:space="preserve">Table </w:t>
      </w:r>
      <w:r w:rsidR="000B7347" w:rsidRPr="000B7347">
        <w:rPr>
          <w:b/>
        </w:rPr>
        <w:t>S</w:t>
      </w:r>
      <w:r w:rsidRPr="000B7347">
        <w:rPr>
          <w:b/>
        </w:rPr>
        <w:t>2</w:t>
      </w:r>
      <w:r>
        <w:t xml:space="preserve"> </w:t>
      </w:r>
      <w:r w:rsidRPr="00D05EEB">
        <w:t>AUCs for the BARC, ADO, BODEx and DOSE indexes</w:t>
      </w:r>
      <w:r>
        <w:t xml:space="preserve"> in the sensitivity analysis, removing patients with lung cancer from the test dataset</w:t>
      </w:r>
      <w:r w:rsidR="000B7347">
        <w:t>.</w:t>
      </w:r>
    </w:p>
    <w:tbl>
      <w:tblPr>
        <w:tblW w:w="4678" w:type="dxa"/>
        <w:tblInd w:w="2160" w:type="dxa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559"/>
      </w:tblGrid>
      <w:tr w:rsidR="00E91E91" w:rsidRPr="00BE08B1" w:rsidTr="004C477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658-0.698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450-0.511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567-0.616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0.761-0.796</w:t>
            </w:r>
          </w:p>
        </w:tc>
      </w:tr>
    </w:tbl>
    <w:p w:rsidR="00E91E91" w:rsidRDefault="00E91E91" w:rsidP="00E91E91"/>
    <w:p w:rsidR="00E91E91" w:rsidRDefault="00E91E91" w:rsidP="00E91E91"/>
    <w:p w:rsidR="00E91E91" w:rsidRDefault="00E91E91" w:rsidP="00E91E91">
      <w:r w:rsidRPr="0022497E">
        <w:rPr>
          <w:b/>
        </w:rPr>
        <w:t xml:space="preserve">Table </w:t>
      </w:r>
      <w:r w:rsidR="0022497E" w:rsidRPr="0022497E">
        <w:rPr>
          <w:b/>
        </w:rPr>
        <w:t>S</w:t>
      </w:r>
      <w:r w:rsidRPr="0022497E">
        <w:rPr>
          <w:b/>
        </w:rPr>
        <w:t>3</w:t>
      </w:r>
      <w:r>
        <w:t xml:space="preserve"> Model performance in the sensitivity analysis, removing patients with lung cancer from the external dataset</w:t>
      </w:r>
      <w:r w:rsidR="0022497E">
        <w:t>.</w:t>
      </w:r>
    </w:p>
    <w:tbl>
      <w:tblPr>
        <w:tblW w:w="4433" w:type="pct"/>
        <w:tblLook w:val="04A0" w:firstRow="1" w:lastRow="0" w:firstColumn="1" w:lastColumn="0" w:noHBand="0" w:noVBand="1"/>
      </w:tblPr>
      <w:tblGrid>
        <w:gridCol w:w="1819"/>
        <w:gridCol w:w="1595"/>
        <w:gridCol w:w="1596"/>
        <w:gridCol w:w="1596"/>
        <w:gridCol w:w="1588"/>
      </w:tblGrid>
      <w:tr w:rsidR="00E91E91" w:rsidRPr="007809E0" w:rsidTr="004C4771">
        <w:trPr>
          <w:trHeight w:val="315"/>
        </w:trPr>
        <w:tc>
          <w:tcPr>
            <w:tcW w:w="11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er 95% CI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pper 95% CI</w:t>
            </w:r>
          </w:p>
        </w:tc>
      </w:tr>
      <w:tr w:rsidR="00E91E91" w:rsidRPr="007809E0" w:rsidTr="004C4771">
        <w:trPr>
          <w:trHeight w:val="331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arrell's 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index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6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88</w:t>
            </w:r>
          </w:p>
        </w:tc>
      </w:tr>
      <w:tr w:rsidR="00E91E91" w:rsidRPr="007809E0" w:rsidTr="004C4771">
        <w:trPr>
          <w:trHeight w:val="30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-statist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4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078</w:t>
            </w:r>
          </w:p>
        </w:tc>
      </w:tr>
      <w:tr w:rsidR="00E91E91" w:rsidRPr="007809E0" w:rsidTr="004C4771">
        <w:trPr>
          <w:trHeight w:val="315"/>
        </w:trPr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7809E0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li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ation</w:t>
            </w:r>
            <w:r w:rsidRPr="007809E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Slope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03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1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E91" w:rsidRPr="007809E0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</w:tr>
    </w:tbl>
    <w:p w:rsidR="00E91E91" w:rsidRDefault="00E91E91" w:rsidP="00E91E91"/>
    <w:p w:rsidR="00E91E91" w:rsidRDefault="00E91E91" w:rsidP="00E91E91">
      <w:r w:rsidRPr="00BD4C86">
        <w:rPr>
          <w:b/>
        </w:rPr>
        <w:t xml:space="preserve">Table </w:t>
      </w:r>
      <w:r w:rsidR="00BD4C86">
        <w:rPr>
          <w:b/>
        </w:rPr>
        <w:t>S</w:t>
      </w:r>
      <w:r w:rsidRPr="00BD4C86">
        <w:rPr>
          <w:b/>
        </w:rPr>
        <w:t>4</w:t>
      </w:r>
      <w:r>
        <w:t xml:space="preserve"> </w:t>
      </w:r>
      <w:r w:rsidRPr="00D05EEB">
        <w:t>AUCs for the BARC, ADO, BODEx and DOSE indexes</w:t>
      </w:r>
      <w:r>
        <w:t xml:space="preserve"> in the sensitivity analysis, removing patients with lung cancer from the external dataset</w:t>
      </w:r>
      <w:r w:rsidR="00BD4C86">
        <w:t>.</w:t>
      </w:r>
      <w:bookmarkStart w:id="0" w:name="_GoBack"/>
      <w:bookmarkEnd w:id="0"/>
    </w:p>
    <w:p w:rsidR="00E91E91" w:rsidRDefault="00E91E91" w:rsidP="00E91E91"/>
    <w:tbl>
      <w:tblPr>
        <w:tblW w:w="4678" w:type="dxa"/>
        <w:tblInd w:w="2160" w:type="dxa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1559"/>
      </w:tblGrid>
      <w:tr w:rsidR="00E91E91" w:rsidRPr="00BE08B1" w:rsidTr="004C477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48-0.607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O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93-0.464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89-0.553</w:t>
            </w:r>
          </w:p>
        </w:tc>
      </w:tr>
      <w:tr w:rsidR="00E91E91" w:rsidRPr="00BE08B1" w:rsidTr="004C47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E08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E91" w:rsidRPr="00BE08B1" w:rsidRDefault="00E91E91" w:rsidP="004C4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48-0.704</w:t>
            </w:r>
          </w:p>
        </w:tc>
      </w:tr>
    </w:tbl>
    <w:p w:rsidR="00BF580A" w:rsidRDefault="00BF580A"/>
    <w:sectPr w:rsidR="00BF5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1E91"/>
    <w:rsid w:val="000B7347"/>
    <w:rsid w:val="0022497E"/>
    <w:rsid w:val="00BD4C86"/>
    <w:rsid w:val="00BF580A"/>
    <w:rsid w:val="00E9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092</Characters>
  <Application>Microsoft Office Word</Application>
  <DocSecurity>0</DocSecurity>
  <Lines>190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, Chloe</dc:creator>
  <cp:keywords/>
  <dc:description/>
  <cp:lastModifiedBy>LCAPITAN</cp:lastModifiedBy>
  <cp:revision>4</cp:revision>
  <dcterms:created xsi:type="dcterms:W3CDTF">2019-03-18T18:21:00Z</dcterms:created>
  <dcterms:modified xsi:type="dcterms:W3CDTF">2019-03-23T06:53:00Z</dcterms:modified>
</cp:coreProperties>
</file>